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5A0" w:rsidRPr="00DD35FE" w:rsidRDefault="00EF45A0" w:rsidP="00EF45A0">
      <w:pPr>
        <w:keepNext/>
        <w:keepLines/>
        <w:spacing w:before="40" w:after="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 xml:space="preserve">S4 </w:t>
      </w:r>
      <w:r w:rsidRPr="00DD35FE">
        <w:rPr>
          <w:rFonts w:ascii="Times New Roman" w:eastAsia="Times New Roman" w:hAnsi="Times New Roman" w:cs="Times New Roman"/>
          <w:b/>
          <w:bCs/>
          <w:color w:val="000000"/>
          <w:sz w:val="28"/>
          <w:szCs w:val="26"/>
          <w:lang w:val="en-US"/>
        </w:rPr>
        <w:t>Appendix D: Random-effects regression subgroup analysis of the impact of loneliness and domestic time use on GHQ</w:t>
      </w:r>
    </w:p>
    <w:p w:rsidR="00EF45A0" w:rsidRPr="00DD35FE" w:rsidRDefault="00EF45A0" w:rsidP="00EF45A0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9"/>
        <w:gridCol w:w="1903"/>
        <w:gridCol w:w="1753"/>
        <w:gridCol w:w="1923"/>
        <w:gridCol w:w="1848"/>
      </w:tblGrid>
      <w:tr w:rsidR="00EF45A0" w:rsidRPr="00DD35FE" w:rsidTr="00E070EA">
        <w:trPr>
          <w:trHeight w:val="300"/>
        </w:trPr>
        <w:tc>
          <w:tcPr>
            <w:tcW w:w="16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Young adults (&lt;25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lder adults (25+)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Young adults (&lt;25)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lder adults (25+)</w:t>
            </w:r>
          </w:p>
        </w:tc>
      </w:tr>
      <w:tr w:rsidR="00EF45A0" w:rsidRPr="00DD35FE" w:rsidTr="00E070EA">
        <w:trPr>
          <w:trHeight w:val="300"/>
        </w:trPr>
        <w:tc>
          <w:tcPr>
            <w:tcW w:w="16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β (</w:t>
            </w:r>
            <w:proofErr w:type="spellStart"/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.error</w:t>
            </w:r>
            <w:proofErr w:type="spellEnd"/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β (</w:t>
            </w:r>
            <w:proofErr w:type="spellStart"/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d.error</w:t>
            </w:r>
            <w:proofErr w:type="spellEnd"/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F45A0" w:rsidRPr="00DD35FE" w:rsidTr="00E070EA">
        <w:trPr>
          <w:trHeight w:val="2700"/>
        </w:trPr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Loneliness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ometimes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Often 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are hours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-15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 + 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lean hours 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-10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+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Constant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67 (0.13)***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.38 (0.18) ***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35 (0.11) ***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24 (0.03) ***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.29 (0.06)***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.59(0.29) ***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 (0.26)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74 (0.32) *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01 (0.18)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9 (0.25)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.79 (0.19) ***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22 (0.06) ***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9 (0.07) ***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-0.08 (0.04) *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6 (0.04)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.09 (0.06) ***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F45A0" w:rsidRPr="00DD35FE" w:rsidTr="00E070EA">
        <w:trPr>
          <w:trHeight w:val="1170"/>
        </w:trPr>
        <w:tc>
          <w:tcPr>
            <w:tcW w:w="16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bservations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R2</w:t>
            </w: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,686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3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6,620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32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,768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1</w:t>
            </w:r>
          </w:p>
        </w:tc>
        <w:tc>
          <w:tcPr>
            <w:tcW w:w="19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1,076</w:t>
            </w: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</w:p>
          <w:p w:rsidR="00EF45A0" w:rsidRPr="00DD35FE" w:rsidRDefault="00EF45A0" w:rsidP="00E070EA">
            <w:pPr>
              <w:spacing w:after="0" w:line="240" w:lineRule="auto"/>
              <w:ind w:left="57" w:right="57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D35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9</w:t>
            </w:r>
          </w:p>
        </w:tc>
      </w:tr>
    </w:tbl>
    <w:p w:rsidR="00EF45A0" w:rsidRPr="00DD35FE" w:rsidRDefault="00EF45A0" w:rsidP="00EF45A0">
      <w:pPr>
        <w:spacing w:after="0" w:line="480" w:lineRule="auto"/>
        <w:rPr>
          <w:rFonts w:ascii="Times New Roman" w:eastAsia="Calibri" w:hAnsi="Times New Roman" w:cs="Times New Roman"/>
          <w:sz w:val="24"/>
          <w:lang w:val="en-US"/>
        </w:rPr>
      </w:pPr>
    </w:p>
    <w:p w:rsidR="00EF45A0" w:rsidRPr="00DD35FE" w:rsidRDefault="00EF45A0" w:rsidP="00EF45A0">
      <w:pPr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  <w:r w:rsidRPr="00DD35FE">
        <w:rPr>
          <w:rFonts w:ascii="Times New Roman" w:eastAsia="Calibri" w:hAnsi="Times New Roman" w:cs="Times New Roman"/>
          <w:sz w:val="24"/>
          <w:lang w:val="en-US"/>
        </w:rPr>
        <w:br w:type="page"/>
      </w:r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</w:p>
    <w:p w:rsidR="00EF45A0" w:rsidRDefault="00EF45A0" w:rsidP="00EF45A0">
      <w:pPr>
        <w:keepNext/>
        <w:keepLines/>
        <w:spacing w:before="40" w:after="0" w:line="480" w:lineRule="auto"/>
        <w:outlineLvl w:val="1"/>
        <w:rPr>
          <w:rFonts w:ascii="Times New Roman" w:eastAsia="Times New Roman" w:hAnsi="Times New Roman" w:cs="Times New Roman"/>
          <w:color w:val="000000"/>
          <w:sz w:val="28"/>
          <w:szCs w:val="26"/>
          <w:lang w:val="en-US"/>
        </w:rPr>
      </w:pPr>
    </w:p>
    <w:p w:rsidR="00037459" w:rsidRDefault="0084796B"/>
    <w:sectPr w:rsidR="000374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26F9E"/>
    <w:multiLevelType w:val="multilevel"/>
    <w:tmpl w:val="B706E01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867520"/>
    <w:multiLevelType w:val="multilevel"/>
    <w:tmpl w:val="4BC0569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1B3EF7"/>
    <w:multiLevelType w:val="multilevel"/>
    <w:tmpl w:val="9B9652E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DD2517"/>
    <w:multiLevelType w:val="multilevel"/>
    <w:tmpl w:val="39B0956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E564FD"/>
    <w:multiLevelType w:val="multilevel"/>
    <w:tmpl w:val="290E7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EF70D8"/>
    <w:multiLevelType w:val="multilevel"/>
    <w:tmpl w:val="9A9270F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CA5326"/>
    <w:multiLevelType w:val="multilevel"/>
    <w:tmpl w:val="3A5C57A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C464FF9"/>
    <w:multiLevelType w:val="multilevel"/>
    <w:tmpl w:val="8B9EA8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1DE7C99"/>
    <w:multiLevelType w:val="multilevel"/>
    <w:tmpl w:val="875C41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992D35"/>
    <w:multiLevelType w:val="multilevel"/>
    <w:tmpl w:val="30DE355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3F7DF0"/>
    <w:multiLevelType w:val="multilevel"/>
    <w:tmpl w:val="51BE43D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3E6380"/>
    <w:multiLevelType w:val="multilevel"/>
    <w:tmpl w:val="082E312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7"/>
  </w:num>
  <w:num w:numId="3">
    <w:abstractNumId w:val="8"/>
  </w:num>
  <w:num w:numId="4">
    <w:abstractNumId w:val="11"/>
  </w:num>
  <w:num w:numId="5">
    <w:abstractNumId w:val="3"/>
  </w:num>
  <w:num w:numId="6">
    <w:abstractNumId w:val="10"/>
  </w:num>
  <w:num w:numId="7">
    <w:abstractNumId w:val="5"/>
  </w:num>
  <w:num w:numId="8">
    <w:abstractNumId w:val="6"/>
  </w:num>
  <w:num w:numId="9">
    <w:abstractNumId w:val="1"/>
  </w:num>
  <w:num w:numId="10">
    <w:abstractNumId w:val="9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A0"/>
    <w:rsid w:val="001913BF"/>
    <w:rsid w:val="002537D6"/>
    <w:rsid w:val="0084796B"/>
    <w:rsid w:val="00916845"/>
    <w:rsid w:val="00A61CC4"/>
    <w:rsid w:val="00D83322"/>
    <w:rsid w:val="00EF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C9AB"/>
  <w15:chartTrackingRefBased/>
  <w15:docId w15:val="{E4645960-A9E6-4383-87A8-AB8FE09A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4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F45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F4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Mhairi</dc:creator>
  <cp:keywords/>
  <dc:description/>
  <cp:lastModifiedBy>Webster, Mhairi</cp:lastModifiedBy>
  <cp:revision>2</cp:revision>
  <dcterms:created xsi:type="dcterms:W3CDTF">2024-05-14T10:21:00Z</dcterms:created>
  <dcterms:modified xsi:type="dcterms:W3CDTF">2024-05-14T10:21:00Z</dcterms:modified>
</cp:coreProperties>
</file>